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ltivariable logistic regression analysis of factors associated with linezolid resistance i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E. faeci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lood isolates</w:t>
      </w:r>
    </w:p>
    <w:tbl>
      <w:tblPr>
        <w:tblW w:w="66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369"/>
        <w:gridCol w:w="760"/>
        <w:gridCol w:w="1387"/>
        <w:gridCol w:w="980"/>
      </w:tblGrid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>Multivariable analysis</w:t>
            </w:r>
          </w:p>
        </w:tc>
      </w:tr>
      <w:tr>
        <w:trPr>
          <w:trHeight w:val="29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 xml:space="preserve">OR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>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>p-value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Year of sampling (per 1year increase)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-2018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2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84-1.01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77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Pathogen type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VSEF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VREF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99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56-2.54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0.001</w:t>
            </w:r>
          </w:p>
        </w:tc>
      </w:tr>
      <w:tr>
        <w:trPr>
          <w:trHeight w:val="290"/>
        </w:trPr>
        <w:tc>
          <w:tcPr>
            <w:tcW w:w="6691" w:type="dxa"/>
            <w:gridSpan w:val="5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Unit type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n-ICU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CU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2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86-1.46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93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68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08-2.61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20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European regio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ast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rth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5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43-1.29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92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est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7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70-1.65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55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outh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33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50-3.63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0.001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Patient age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1 year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-19 years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44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39-5.29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87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-64 years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4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33-3.31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45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65 years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8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21-2.14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03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8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22-3.54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58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Patient gender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emale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le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5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85-1.31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50</w:t>
            </w:r>
          </w:p>
        </w:tc>
      </w:tr>
      <w:tr>
        <w:trPr>
          <w:trHeight w:val="290"/>
        </w:trPr>
        <w:tc>
          <w:tcPr>
            <w:tcW w:w="195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6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69-1.64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81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  <w:t>OR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 xml:space="preserve">: Odds Ratio; 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  <w:t>CI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 xml:space="preserve">: Confidence Interval; 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  <w:t>ICU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: Intensive Care Unit</w:t>
      </w:r>
    </w:p>
    <w:p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BB4E42-5DF0-4964-AB58-CE1DB43C8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, Olaniyi</dc:creator>
  <cp:keywords/>
  <dc:description/>
  <cp:lastModifiedBy>Ayobami, Olaniyi</cp:lastModifiedBy>
  <cp:revision>1</cp:revision>
  <cp:lastPrinted>2021-05-18T09:07:00Z</cp:lastPrinted>
  <dcterms:created xsi:type="dcterms:W3CDTF">2021-05-18T08:58:00Z</dcterms:created>
  <dcterms:modified xsi:type="dcterms:W3CDTF">2021-05-18T09:12:00Z</dcterms:modified>
</cp:coreProperties>
</file>